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Study species with families, authorities and habitat on which sampling occurred. Asterisks following habitat type indicate pioneer species. Two habitats were examined in the present study: sandstone-derived ridges having both lower water and nutrient availability (sandstone) and moist, nutrient-rich alluvial valleys (alluvial). Species showing no preference with respect to habitat were classified as generalists and have values on both soil types in the table below; specialists have data for only the habitat on which they are found. A representative voucher specimen for each species is indicated (numbers are the herbarium sheet numbers at the Forest Research Center, Sepilok).</w:t>
      </w:r>
    </w:p>
    <w:tbl>
      <w:tblPr>
        <w:tblW w:w="13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4670"/>
        <w:gridCol w:w="1329"/>
        <w:gridCol w:w="1548"/>
        <w:gridCol w:w="1130"/>
        <w:gridCol w:w="1130"/>
        <w:gridCol w:w="1267"/>
      </w:tblGrid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Habita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oucher No.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CA 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CA 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WPLCP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  <w:t>Dipterocarp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pterocarpus grandiflorus</w:t>
            </w:r>
            <w:r>
              <w:rPr/>
              <w:t xml:space="preserve"> (Blco) Blco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55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063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4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882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pterocarpus applanatus</w:t>
            </w:r>
            <w:r>
              <w:rPr/>
              <w:t xml:space="preserve"> V. Slooten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14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65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703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Dipterocarp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Shorea multiflora</w:t>
            </w:r>
            <w:r>
              <w:rPr/>
              <w:t xml:space="preserve"> (Burck) Sym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799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9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989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0593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Parashorea tomentella</w:t>
            </w:r>
            <w:r>
              <w:rPr/>
              <w:t xml:space="preserve"> (Sym.) Meije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626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366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24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273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</w:rPr>
              <w:t>Eben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ospyros euphlebia</w:t>
            </w:r>
            <w:r>
              <w:rPr/>
              <w:t xml:space="preserve"> Merr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361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46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66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Diospyros fusiformis </w:t>
            </w:r>
            <w:r>
              <w:rPr/>
              <w:t>Kosterm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415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27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69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222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Euphorbi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Mallotus griffithianus </w:t>
            </w:r>
            <w:r>
              <w:rPr/>
              <w:t xml:space="preserve">(Muell.Arg) Hook 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972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1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96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45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llotus miquelianus</w:t>
            </w:r>
            <w:r>
              <w:rPr/>
              <w:t xml:space="preserve"> (Scheff.) Boerl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741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8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35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3964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  <w:t>Fab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  <w:i/>
              </w:rPr>
              <w:t>Sindora</w:t>
            </w:r>
            <w:r>
              <w:rPr>
                <w:b w:val="false"/>
              </w:rPr>
              <w:t xml:space="preserve"> cf. </w:t>
            </w:r>
            <w:r>
              <w:rPr>
                <w:b w:val="false"/>
                <w:i/>
              </w:rPr>
              <w:t>coriacea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29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04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07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  <w:t>Dipterocarp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Dipterocarpus caudiferus</w:t>
            </w:r>
            <w:r>
              <w:rPr/>
              <w:t xml:space="preserve"> Merr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lluvial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25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26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39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378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1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619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6699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uphorbi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Macaranga hypoleuca</w:t>
            </w:r>
            <w:r>
              <w:rPr/>
              <w:t xml:space="preserve"> (Rchb.F.&amp;Zoll.)Muell.Arg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12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3.450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147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5858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89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89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4115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r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Ficus megaleia</w:t>
            </w:r>
            <w:r>
              <w:rPr/>
              <w:t xml:space="preserve"> Corne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70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76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11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1574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Sandstone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638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1.288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.1866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>Myristic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>Knema laurina</w:t>
            </w:r>
            <w:r>
              <w:rPr/>
              <w:t xml:space="preserve"> (Blume) Warb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0251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9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38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74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478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155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d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</w:rPr>
            </w:pPr>
            <w:r>
              <w:rPr>
                <w:b w:val="false"/>
              </w:rPr>
              <w:t>Euphorbi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</w:rPr>
              <w:t xml:space="preserve">Homolanthus populneus </w:t>
            </w:r>
            <w:r>
              <w:rPr/>
              <w:t>(Giesl.) Pax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*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940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6.084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78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2500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lineRule="auto" w:line="360"/>
              <w:rPr>
                <w:b w:val="false"/>
                <w:b w:val="false"/>
                <w:lang w:val="fr-FR"/>
              </w:rPr>
            </w:pPr>
            <w:r>
              <w:rPr>
                <w:b w:val="false"/>
              </w:rPr>
              <w:t>Laur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lang w:val="fr-FR"/>
              </w:rPr>
              <w:t>Eusideroxylon zwageri</w:t>
            </w:r>
            <w:r>
              <w:rPr>
                <w:lang w:val="fr-FR"/>
              </w:rPr>
              <w:t xml:space="preserve"> Teijsm. Et. Binn.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luvial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694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515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450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2007</w:t>
            </w:r>
          </w:p>
        </w:tc>
      </w:tr>
      <w:tr>
        <w:trPr/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360"/>
              <w:rPr>
                <w:i w:val="false"/>
                <w:i w:val="false"/>
              </w:rPr>
            </w:pPr>
            <w:r>
              <w:rPr>
                <w:i w:val="false"/>
              </w:rPr>
              <w:t>Malvaceae</w:t>
            </w:r>
          </w:p>
        </w:tc>
        <w:tc>
          <w:tcPr>
            <w:tcW w:w="4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360"/>
              <w:rPr/>
            </w:pPr>
            <w:r>
              <w:rPr/>
              <w:t xml:space="preserve">Scaphium affine </w:t>
            </w:r>
            <w:r>
              <w:rPr>
                <w:i w:val="false"/>
              </w:rPr>
              <w:t>Pierr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ndston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1919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592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-0.158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6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Heading6Char">
    <w:name w:val="Heading 6 Char"/>
    <w:basedOn w:val="DefaultParagraphFont"/>
    <w:qFormat/>
    <w:rPr>
      <w:rFonts w:ascii="Times" w:hAnsi="Times" w:eastAsia="Times" w:cs="Times New Roman"/>
      <w:i/>
      <w:sz w:val="24"/>
    </w:rPr>
  </w:style>
  <w:style w:type="character" w:styleId="Heading7Char">
    <w:name w:val="Heading 7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9T11:09:00Z</dcterms:created>
  <dc:creator>Jennifer Baltzer</dc:creator>
  <dc:description/>
  <cp:keywords/>
  <dc:language>en-US</dc:language>
  <cp:lastModifiedBy>Jennifer Baltzer</cp:lastModifiedBy>
  <dcterms:modified xsi:type="dcterms:W3CDTF">2010-06-11T18:59:00Z</dcterms:modified>
  <cp:revision>9</cp:revision>
  <dc:subject/>
  <dc:title/>
</cp:coreProperties>
</file>